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jc w:val="both"/>
        <w:rPr/>
      </w:pPr>
      <w:r>
        <w:rPr/>
        <w:t>Additional file 2 Primers for genes assayed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00"/>
        <w:gridCol w:w="2061"/>
        <w:gridCol w:w="1299"/>
        <w:gridCol w:w="1896"/>
        <w:gridCol w:w="947"/>
        <w:gridCol w:w="916"/>
        <w:gridCol w:w="3696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 name of gen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 of gene in the text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ource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 ID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quence ID of best match (not self) </w:t>
            </w:r>
            <w:r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Max score of best match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value of best match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s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moprotection – Polyam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-adenosyl methionine decarboxylase 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AM-dc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[7,8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1789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38044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TGATGTATGAAGCTCCCCT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R: </w:t>
            </w:r>
            <w:r>
              <w:rPr>
                <w:sz w:val="20"/>
                <w:szCs w:val="20"/>
              </w:rPr>
              <w:t>TCTTCGCGCAGTTGGAGTA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-adenosyl methionine synthetase (SAM synthase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AM-synt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,8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4447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01678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: TCCAGGACACCACCCAGAT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R: </w:t>
            </w:r>
            <w:r>
              <w:rPr>
                <w:sz w:val="20"/>
                <w:szCs w:val="20"/>
              </w:rPr>
              <w:t>GGGTTCTCGAGGTGACACAT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rginine decarboxyl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ADC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[8,38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4536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08586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F: </w:t>
            </w:r>
            <w:r>
              <w:rPr>
                <w:sz w:val="20"/>
                <w:szCs w:val="20"/>
              </w:rPr>
              <w:t>CTCTACAACGTGGACGGC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R: </w:t>
            </w:r>
            <w:r>
              <w:rPr>
                <w:sz w:val="20"/>
                <w:szCs w:val="20"/>
              </w:rPr>
              <w:t>AGGTCGATCTCCTGGCCT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gmatine deamin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ADI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[38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36583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4659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F: </w:t>
            </w:r>
            <w:r>
              <w:rPr>
                <w:sz w:val="20"/>
                <w:szCs w:val="20"/>
              </w:rPr>
              <w:t>CGATGATGAGAAGGACCCTCA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R: </w:t>
            </w:r>
            <w:r>
              <w:rPr>
                <w:sz w:val="20"/>
                <w:szCs w:val="20"/>
              </w:rPr>
              <w:t>ATCTTCACCACTTCGAGCTG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Spermidine synth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SPDS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[39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4002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03962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F: </w:t>
            </w:r>
            <w:r>
              <w:rPr>
                <w:sz w:val="20"/>
                <w:szCs w:val="20"/>
              </w:rPr>
              <w:t>TGATGCCGTGTGGATCTC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R: </w:t>
            </w:r>
            <w:r>
              <w:rPr>
                <w:sz w:val="20"/>
                <w:szCs w:val="20"/>
              </w:rPr>
              <w:t>TGTTGATTTCCAGCACCCTG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moprotection - Amino aci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Pyrroline-5-carboxylate synthetase 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5C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[10,24]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12688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11325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2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TGATGCCTTGGTCCAGA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CAATACTGTGTTTGATCTCATG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nithine aminotransfer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AT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2894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4121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AAACCAGGCAAAGCGGAT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TCACCAGGCATTTTGGA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line oxid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x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28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19198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6748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AGCGTGTGCATCAAGAT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TCTTCCATGGCAGGTTGAA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line Transporter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T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[28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2514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10864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CCACTGACGTTTGTGCT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CCCAACAACATTCAGCC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Betaine aldehyde dehydrogen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DH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0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18507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4431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TGCATGGGACATGGA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ATTGGAAGAGAAACTGGTG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aragine synth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S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1643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95332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AGCAAGAAGCCGAGGA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GGAGAAGCGATAGCATG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moprotection - Sugars and Polyo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ehalose phosphate synthase 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PS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1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2075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5291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AACAGCAGCGTGAAGCT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CAGCATCTTGATCACGTC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halose phosphate phosphat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PP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[41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3423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06068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AGATGGGTCTCTCAGCGA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CCTTCAAGGTACTTAGGG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hal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e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[41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C131823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64151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GCTGTGGCTAAATGCATA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CGGCATGAAGTAATCC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nitol dehydrogen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tl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2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2152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4703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TCAACACTTGCCAGTCC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TGACAGTGCCATCCCT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actinol synth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ols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3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1409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6790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GTACAGGCCGATCCCCGAA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AGTAGTGCACGGCCTTC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and ion move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fr-FR"/>
              </w:rPr>
              <w:t>Plasma membrane intrinsic protei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PIP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[44,45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27858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5446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F: </w:t>
            </w:r>
            <w:r>
              <w:rPr>
                <w:sz w:val="20"/>
                <w:szCs w:val="20"/>
              </w:rPr>
              <w:t>CACCGTCATGGGCGTCT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R: </w:t>
            </w:r>
            <w:r>
              <w:rPr>
                <w:sz w:val="20"/>
                <w:szCs w:val="20"/>
              </w:rPr>
              <w:t>GCAGTAGACGAGCGCGA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Tonoplast intrinsic protei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TIP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[44,45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4360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6581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F: </w:t>
            </w:r>
            <w:r>
              <w:rPr>
                <w:sz w:val="20"/>
                <w:szCs w:val="20"/>
              </w:rPr>
              <w:t>GGCATGGCCTTCAGCAA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R: </w:t>
            </w:r>
            <w:r>
              <w:rPr>
                <w:sz w:val="20"/>
                <w:szCs w:val="20"/>
              </w:rPr>
              <w:t>GACACCGCCACGAACAG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/>
            </w:pPr>
            <w:r>
              <w:rPr>
                <w:sz w:val="22"/>
                <w:szCs w:val="22"/>
                <w:lang w:val="pt-BR"/>
              </w:rPr>
              <w:t>Na</w:t>
            </w:r>
            <w:r>
              <w:rPr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sz w:val="22"/>
                <w:szCs w:val="22"/>
                <w:lang w:val="pt-BR"/>
              </w:rPr>
              <w:t>/H</w:t>
            </w:r>
            <w:r>
              <w:rPr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sz w:val="22"/>
                <w:szCs w:val="22"/>
                <w:lang w:val="pt-BR"/>
              </w:rPr>
              <w:t>antiporter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Hantiporter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[8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32075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4362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F: </w:t>
            </w:r>
            <w:r>
              <w:rPr>
                <w:sz w:val="20"/>
                <w:szCs w:val="20"/>
              </w:rPr>
              <w:t>TGGCAGGAAAGCGCTC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R: </w:t>
            </w:r>
            <w:r>
              <w:rPr>
                <w:sz w:val="20"/>
                <w:szCs w:val="20"/>
              </w:rPr>
              <w:t>TCGTCGACCTTTCAGCTATG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Tonoplast H</w:t>
            </w:r>
            <w:r>
              <w:rPr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>PP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PPase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[8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12793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06638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4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F: </w:t>
            </w:r>
            <w:r>
              <w:rPr>
                <w:sz w:val="20"/>
                <w:szCs w:val="20"/>
              </w:rPr>
              <w:t>AGCCAGCCCTGCACCTATA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GAGAGGTGATGGCTCCAAG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perone func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J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naJ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25530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6670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CTTTCGCGCAATGTCCT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GATAGTGACTTTCATGCCT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K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naK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2146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4230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AGTCCCTGCCTACTTCAAC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ATAGGCGATAGCAGCAG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hydri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hydrin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14145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3964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CAGTACGGCAATCCAGT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GAGCGATGCAGGAT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e embryogenic abundan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EA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35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09437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49400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TTTCTCCATCTCCCGAG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TGGCAGGGTCTCTCAAG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 transporter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BC transporter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35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46958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08609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CTTCCTCTCCGCGG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TCCTGTCGCGGTTGAT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80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p80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6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1340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4475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GAGATCAACCCGGAGAA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TCGAACAGCAGCATGACAAG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 facto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EB-like protei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REB</w:t>
            </w:r>
            <w:r>
              <w:rPr>
                <w:sz w:val="22"/>
                <w:szCs w:val="22"/>
              </w:rPr>
              <w:t xml:space="preserve"> like protein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7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213057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5449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TGGACGACGACTGC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CCCACTTGCCCCAGA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 11b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M 11b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(Gang Ping Xue, pers comm.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1441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03913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AGGGTCGATATGGTGACA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ACGACGTTCACCGAAC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ZP 83-39 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2"/>
                <w:szCs w:val="22"/>
              </w:rPr>
              <w:t>TF1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ang Ping Xue, pers comm.; [24,23]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/>
              <w:t>HQ39887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03445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GAGGACTGTTGCAGGT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GTTAGGTGGCTTCCGAT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 89-33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M 89-33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ang Ping Xue, pers comm.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130879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5030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ACGCAACCATGTCGGA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GGTCACGGTCTCGAGTA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B43-1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B43-11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(Gang Ping Xue, pers comm.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1854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24143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GCAGGAGCTAAAGCA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GGTAGAAGCAGTGTCGCC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vDRF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vDRF1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[48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AU" w:eastAsia="en-AU"/>
              </w:rPr>
              <w:t>TC147038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80574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7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CAATGTGGGTACCGTGGA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AGGTACCCAGCCAGAGTCT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P24F-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P24F-4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(Gang Ping Xue, pers comm.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3134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97024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TCCGTTTATGCTGCTGCA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CGTTCATGTCGTTGTTCA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ZP16b-17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ZP16b-17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(Gang Ping Xue, pers comm.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3477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3971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AAGTAACATCGCCAC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GTCTTGGCAAGATCATC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C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WC1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(Gang Ping Xue, pers comm.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29500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6256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AGCTCAAGGAGGGCGA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CTGGTGAACGACTTGGA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26b-10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W26b-10</w:t>
            </w:r>
          </w:p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(Gang Ping Xue, pers comm.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25853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05488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TCCAAGGGTCTTCACCAAT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TTGCGTCGCTGTGGTTAG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gar transporte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T2a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T2a</w:t>
            </w:r>
          </w:p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165599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06676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sv-SE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GTGCCCTGTTGGTTGGTAT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R: TGCCACACCAGCTTGCT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T2b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T2b</w:t>
            </w:r>
          </w:p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45400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6753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F: </w:t>
            </w:r>
            <w:r>
              <w:rPr>
                <w:sz w:val="20"/>
                <w:szCs w:val="20"/>
              </w:rPr>
              <w:t>GCTCCGGATCCAGAGAAGAT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R: </w:t>
            </w:r>
            <w:r>
              <w:rPr>
                <w:sz w:val="20"/>
                <w:szCs w:val="20"/>
              </w:rPr>
              <w:t>ACCTAACGCGCTTCCAAG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T3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T3</w:t>
            </w:r>
          </w:p>
          <w:p>
            <w:pPr>
              <w:pStyle w:val="EmailSignature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[6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179545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08701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e-16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F: </w:t>
            </w:r>
            <w:r>
              <w:rPr>
                <w:sz w:val="20"/>
                <w:szCs w:val="20"/>
              </w:rPr>
              <w:t>TGCTCGCCTCCATGAACT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R: </w:t>
            </w:r>
            <w:r>
              <w:rPr>
                <w:sz w:val="20"/>
                <w:szCs w:val="20"/>
              </w:rPr>
              <w:t>TCTGCGTGTCCGTGATCTT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T4b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T4b</w:t>
            </w:r>
          </w:p>
          <w:p>
            <w:pPr>
              <w:pStyle w:val="EmailSignature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[6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117781 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6087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F: </w:t>
            </w:r>
            <w:r>
              <w:rPr>
                <w:sz w:val="20"/>
                <w:szCs w:val="20"/>
              </w:rPr>
              <w:t>CATCGAGCCCAGGAAGAAGA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R: </w:t>
            </w:r>
            <w:r>
              <w:rPr>
                <w:sz w:val="20"/>
                <w:szCs w:val="20"/>
              </w:rPr>
              <w:t>TCCACTCATCACCCCAATGT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PST5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i/>
                <w:i/>
                <w:sz w:val="22"/>
                <w:szCs w:val="22"/>
                <w:lang w:val="sv-SE"/>
              </w:rPr>
            </w:pPr>
            <w:r>
              <w:rPr>
                <w:i/>
                <w:sz w:val="22"/>
                <w:szCs w:val="22"/>
              </w:rPr>
              <w:t xml:space="preserve">PST5 - </w:t>
            </w:r>
            <w:r>
              <w:rPr>
                <w:sz w:val="22"/>
                <w:szCs w:val="22"/>
              </w:rPr>
              <w:t xml:space="preserve">([6] now </w:t>
            </w:r>
            <w:r>
              <w:rPr>
                <w:i/>
                <w:sz w:val="22"/>
                <w:szCs w:val="22"/>
              </w:rPr>
              <w:t>VMS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/>
              <w:t>HQ39887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95577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F: CAAAGGCCAGGCTTCAAGA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R: CACCATTTATCCCTCCGAGTT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hSUT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i/>
                <w:i/>
                <w:sz w:val="22"/>
                <w:szCs w:val="22"/>
                <w:lang w:val="sv-SE"/>
              </w:rPr>
            </w:pPr>
            <w:r>
              <w:rPr>
                <w:i/>
                <w:sz w:val="22"/>
                <w:szCs w:val="22"/>
                <w:lang w:val="sv-SE"/>
              </w:rPr>
              <w:t>ShSUT1</w:t>
            </w:r>
          </w:p>
          <w:p>
            <w:pPr>
              <w:pStyle w:val="EmailSignature"/>
              <w:rPr>
                <w:i/>
                <w:i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 xml:space="preserve">PST6 </w:t>
            </w:r>
            <w:r>
              <w:rPr>
                <w:sz w:val="22"/>
                <w:szCs w:val="22"/>
              </w:rPr>
              <w:t>- [6]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78025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81286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F: </w:t>
            </w:r>
            <w:r>
              <w:rPr>
                <w:sz w:val="20"/>
                <w:szCs w:val="20"/>
              </w:rPr>
              <w:t>TCATCAGCCTTGCTGTCAT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R: </w:t>
            </w:r>
            <w:r>
              <w:rPr>
                <w:sz w:val="20"/>
                <w:szCs w:val="20"/>
              </w:rPr>
              <w:t>CCAGCGAGGACCATGATAG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PST7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T7</w:t>
            </w:r>
          </w:p>
          <w:p>
            <w:pPr>
              <w:pStyle w:val="EmailSignature"/>
              <w:rPr>
                <w:i/>
                <w:i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[6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3040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5190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F: </w:t>
            </w:r>
            <w:r>
              <w:rPr>
                <w:sz w:val="20"/>
                <w:szCs w:val="20"/>
              </w:rPr>
              <w:t>GTGGCATTCTGTTGTTTGTCTT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R: </w:t>
            </w:r>
            <w:r>
              <w:rPr>
                <w:sz w:val="20"/>
                <w:szCs w:val="20"/>
              </w:rPr>
              <w:t>CATGCAGAGAGCCATAGCCTTAG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stress protei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moti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motin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9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246318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4334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GAACACCATGGCTGGCA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CAGGTTGTGGAGCGTCA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xygen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poxy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0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2682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5886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GCGGCCGTCAACTT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CGCACGAACACCTTCT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ansi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pansin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1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5081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6490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GCTTTAACGCTTCCGACTT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CACCGTCGTCATCAG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ple acid phosphata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P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2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52610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6428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CCTTGTGGCGCTGTTCA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TGAAGACCGACCAAGCT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redoxi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ioredoxin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3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22013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6152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GACAGAAATGGCGTCCGA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GTCAATGACCACCAGCTTG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AM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EAMT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4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2036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245614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TGGAATTGGTGGAGGTGA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AATGGCACGCTCAAGTG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reticuli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lreticulin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5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57742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05833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13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AGTTCAGCAACAAGGACAA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TCAGACCCAAGCAATTTCA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mailSignatu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stress-related protei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ess-related protein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12185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Z05227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e-90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AAAAGGTAGCCGCACGCA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CAGCCGAACTTGAAGAAG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2"/>
          <w:szCs w:val="22"/>
        </w:rPr>
        <w:t>*TC derived from Sugarcane Gene Index 3.0, remaining sequence IDs from Genbank (NCBI).</w:t>
      </w:r>
    </w:p>
    <w:p>
      <w:pPr>
        <w:pStyle w:val="Normal"/>
        <w:spacing w:lineRule="auto" w:line="240"/>
        <w:rPr/>
      </w:pPr>
      <w:r>
        <w:rPr>
          <w:sz w:val="22"/>
          <w:szCs w:val="22"/>
        </w:rPr>
        <w:t>#Derived by BLASTn of non-redundant nucleotide database at NCBI on 20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September 2010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rFonts w:eastAsia="Arial Unicode MS"/>
      <w:sz w:val="24"/>
      <w:szCs w:val="24"/>
      <w:lang w:val="en-AU" w:bidi="ar-SA"/>
    </w:rPr>
  </w:style>
  <w:style w:type="character" w:styleId="CharChar5">
    <w:name w:val=" Char Char5"/>
    <w:basedOn w:val="DefaultParagraphFont"/>
    <w:qFormat/>
    <w:rPr>
      <w:rFonts w:ascii="Courier New" w:hAnsi="Courier New" w:cs="Courier New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mailSignature">
    <w:name w:val="E-mail Signature"/>
    <w:basedOn w:val="Normal"/>
    <w:qFormat/>
    <w:pPr>
      <w:spacing w:lineRule="auto" w:line="240"/>
    </w:pPr>
    <w:rPr>
      <w:rFonts w:eastAsia="Arial Unicode MS"/>
      <w:lang w:val="en-AU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01:23:00Z</dcterms:created>
  <dc:creator>Bonnett, Graham (PI, St. Lucia)</dc:creator>
  <dc:description/>
  <cp:keywords/>
  <dc:language>en-US</dc:language>
  <cp:lastModifiedBy>Bonnett, Graham (PI, St. Lucia)</cp:lastModifiedBy>
  <dcterms:modified xsi:type="dcterms:W3CDTF">2011-01-04T01:28:00Z</dcterms:modified>
  <cp:revision>3</cp:revision>
  <dc:subject/>
  <dc:title>Additional file 1 – Amino acid concentration in mature internodes of 13 genotypes</dc:title>
</cp:coreProperties>
</file>